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1965"/>
        <w:tblW w:w="11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2126"/>
        <w:gridCol w:w="904"/>
        <w:gridCol w:w="2111"/>
        <w:gridCol w:w="954"/>
        <w:gridCol w:w="1610"/>
        <w:gridCol w:w="941"/>
      </w:tblGrid>
      <w:tr w:rsidR="00B96700" w:rsidRPr="00611291" w:rsidTr="00B96700">
        <w:trPr>
          <w:trHeight w:val="362"/>
        </w:trPr>
        <w:tc>
          <w:tcPr>
            <w:tcW w:w="241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ariables</w:t>
            </w:r>
          </w:p>
          <w:p w:rsidR="00B96700" w:rsidRPr="00611291" w:rsidRDefault="00B96700" w:rsidP="00750A2F">
            <w:pPr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3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nivariable</w:t>
            </w:r>
            <w:proofErr w:type="spellEnd"/>
          </w:p>
        </w:tc>
        <w:tc>
          <w:tcPr>
            <w:tcW w:w="306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ultivariable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lected</w:t>
            </w:r>
            <w:proofErr w:type="spellEnd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model</w:t>
            </w:r>
          </w:p>
        </w:tc>
      </w:tr>
      <w:tr w:rsidR="00B96700" w:rsidRPr="00611291" w:rsidTr="00B96700">
        <w:trPr>
          <w:trHeight w:val="362"/>
        </w:trPr>
        <w:tc>
          <w:tcPr>
            <w:tcW w:w="241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R [95% CI]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211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R [95% CI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61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R [95% CI]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00" w:rsidRPr="00611291" w:rsidRDefault="00B9670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</w:t>
            </w:r>
          </w:p>
        </w:tc>
      </w:tr>
      <w:tr w:rsidR="00B96700" w:rsidRPr="00611291" w:rsidTr="00AD5EB1">
        <w:trPr>
          <w:trHeight w:val="362"/>
        </w:trPr>
        <w:tc>
          <w:tcPr>
            <w:tcW w:w="24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LR &lt; 2.5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237B79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0</w:t>
            </w:r>
            <w:r w:rsidR="00532E35"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  <w:r w:rsidR="00532E35"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054B76" w:rsidP="00532E35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211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9 [0.33-1.08]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532E35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281436" w:rsidP="00281436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7 [0.36-0.90]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281436" w:rsidP="00C36B68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6</w:t>
            </w:r>
          </w:p>
        </w:tc>
      </w:tr>
      <w:tr w:rsidR="00532E35" w:rsidRPr="00611291" w:rsidTr="00AD5EB1">
        <w:trPr>
          <w:trHeight w:val="36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mphopen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</w:t>
            </w: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7-2.39</w:t>
            </w: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237B79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0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2 [0.62-2.04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532E35" w:rsidRPr="00611291" w:rsidTr="00AD5EB1">
        <w:trPr>
          <w:trHeight w:val="36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Grade 3 or 4 </w:t>
            </w: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xic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054B76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0.4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-1.1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054B76" w:rsidP="00237B79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1 [0.48-1.36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532E35" w:rsidRPr="00611291" w:rsidTr="00AD5EB1">
        <w:trPr>
          <w:trHeight w:val="36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De novo </w:t>
            </w: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tastatic</w:t>
            </w:r>
            <w:proofErr w:type="spellEnd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054B76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0.5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237B79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 [0.54-1.80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532E35" w:rsidRPr="00611291" w:rsidTr="00AD5EB1">
        <w:trPr>
          <w:trHeight w:val="36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one</w:t>
            </w:r>
            <w:proofErr w:type="spellEnd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tast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054B76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5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8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237B79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4 [0.55-2.37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532E35" w:rsidRPr="00611291" w:rsidTr="00AD5EB1">
        <w:trPr>
          <w:trHeight w:val="36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BR (</w:t>
            </w:r>
            <w:proofErr w:type="spellStart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f</w:t>
            </w:r>
            <w:proofErr w:type="spellEnd"/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= Grade 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532E35" w:rsidRPr="00611291" w:rsidTr="00AD5EB1">
        <w:trPr>
          <w:trHeight w:val="36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rade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054B76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054B76" w:rsidP="00237B79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2D639F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9 [0.56-2.54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BF323D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532E35" w:rsidRPr="00611291" w:rsidTr="00AD5EB1">
        <w:trPr>
          <w:trHeight w:val="36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rade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237B79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9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0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-2.24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054B76" w:rsidP="00237B79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BF323D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57 [0.71-3.44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BF323D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532E35" w:rsidRPr="00611291" w:rsidTr="00AD5EB1">
        <w:trPr>
          <w:trHeight w:val="36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 posi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237B79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5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0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054B76" w:rsidP="00237B79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BF323D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2 [0.48-1.40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BF323D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532E35" w:rsidRPr="00611291" w:rsidTr="00AD5EB1">
        <w:trPr>
          <w:trHeight w:val="36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532E35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1129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COG PS 1, 2 or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237B79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52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1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16</w:t>
            </w:r>
            <w:r w:rsidR="00054B7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E35" w:rsidRPr="00611291" w:rsidRDefault="00237B79" w:rsidP="00237B79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BF323D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36 [1.34-4.15]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AD5EB1" w:rsidP="00BF323D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281436" w:rsidP="00C36B68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28 [1.37-3.79]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E35" w:rsidRPr="00611291" w:rsidRDefault="00281436" w:rsidP="00C36B68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AE46D0" w:rsidRPr="00611291" w:rsidTr="00AE46D0">
        <w:trPr>
          <w:trHeight w:val="362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6D0" w:rsidRPr="003E68FE" w:rsidRDefault="00AE46D0" w:rsidP="00532E35">
            <w:pPr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3E68F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 xml:space="preserve">RT within </w:t>
            </w:r>
            <w:r w:rsidR="000B5AE7" w:rsidRPr="003E68F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0</w:t>
            </w:r>
            <w:r w:rsidRPr="003E68F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 xml:space="preserve"> days before t</w:t>
            </w:r>
            <w:r w:rsidR="003E68F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eatment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6D0" w:rsidRDefault="00AE46D0" w:rsidP="00237B79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[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2.4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6D0" w:rsidRPr="00611291" w:rsidRDefault="00AE46D0" w:rsidP="00237B79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 w:rsidR="00237B7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B1" w:rsidRPr="00611291" w:rsidRDefault="00AD5EB1" w:rsidP="00AD5EB1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5 [0.50-1.79]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6D0" w:rsidRPr="00611291" w:rsidRDefault="00AD5EB1" w:rsidP="00BF323D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6D0" w:rsidRPr="00611291" w:rsidRDefault="00AE46D0" w:rsidP="00532E35">
            <w:pPr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6D0" w:rsidRPr="00611291" w:rsidRDefault="00AE46D0" w:rsidP="00532E35">
            <w:pPr>
              <w:contextualSpacing w:val="0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D1122F" w:rsidRPr="00532E35" w:rsidRDefault="00532E35">
      <w:pPr>
        <w:rPr>
          <w:rFonts w:ascii="Times New Roman" w:hAnsi="Times New Roman"/>
          <w:sz w:val="22"/>
        </w:rPr>
      </w:pPr>
      <w:proofErr w:type="spellStart"/>
      <w:r w:rsidRPr="00532E35">
        <w:rPr>
          <w:rFonts w:ascii="Times New Roman" w:hAnsi="Times New Roman"/>
          <w:sz w:val="22"/>
        </w:rPr>
        <w:t>Supplementary</w:t>
      </w:r>
      <w:proofErr w:type="spellEnd"/>
      <w:r w:rsidRPr="00532E35">
        <w:rPr>
          <w:rFonts w:ascii="Times New Roman" w:hAnsi="Times New Roman"/>
          <w:sz w:val="22"/>
        </w:rPr>
        <w:t xml:space="preserve"> Table 1 : </w:t>
      </w:r>
    </w:p>
    <w:sectPr w:rsidR="00D1122F" w:rsidRPr="00532E35" w:rsidSect="00B96700">
      <w:pgSz w:w="11900" w:h="16820"/>
      <w:pgMar w:top="1134" w:right="907" w:bottom="1134" w:left="9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E35"/>
    <w:rsid w:val="00000792"/>
    <w:rsid w:val="000074E5"/>
    <w:rsid w:val="00010CE1"/>
    <w:rsid w:val="00012D16"/>
    <w:rsid w:val="00033E37"/>
    <w:rsid w:val="00051BB9"/>
    <w:rsid w:val="00054B76"/>
    <w:rsid w:val="00071C07"/>
    <w:rsid w:val="00072984"/>
    <w:rsid w:val="00073DAE"/>
    <w:rsid w:val="000A61A6"/>
    <w:rsid w:val="000B030D"/>
    <w:rsid w:val="000B5AE7"/>
    <w:rsid w:val="000C2C0F"/>
    <w:rsid w:val="000D0B1C"/>
    <w:rsid w:val="000D63DE"/>
    <w:rsid w:val="000D6479"/>
    <w:rsid w:val="000D7E69"/>
    <w:rsid w:val="000F075B"/>
    <w:rsid w:val="000F2199"/>
    <w:rsid w:val="000F4525"/>
    <w:rsid w:val="000F7E44"/>
    <w:rsid w:val="00101DF5"/>
    <w:rsid w:val="001353AB"/>
    <w:rsid w:val="00147A5C"/>
    <w:rsid w:val="00156384"/>
    <w:rsid w:val="001735D6"/>
    <w:rsid w:val="001801B7"/>
    <w:rsid w:val="001A3316"/>
    <w:rsid w:val="001B724E"/>
    <w:rsid w:val="001C1B6B"/>
    <w:rsid w:val="001C308E"/>
    <w:rsid w:val="001C58C2"/>
    <w:rsid w:val="001D04BB"/>
    <w:rsid w:val="001D3C47"/>
    <w:rsid w:val="001E5917"/>
    <w:rsid w:val="00200DE6"/>
    <w:rsid w:val="002271DE"/>
    <w:rsid w:val="00233E8D"/>
    <w:rsid w:val="002371A0"/>
    <w:rsid w:val="00237B79"/>
    <w:rsid w:val="002663C4"/>
    <w:rsid w:val="00281436"/>
    <w:rsid w:val="00286102"/>
    <w:rsid w:val="00292025"/>
    <w:rsid w:val="002A6195"/>
    <w:rsid w:val="002A6608"/>
    <w:rsid w:val="002B275B"/>
    <w:rsid w:val="002B5708"/>
    <w:rsid w:val="002C19B1"/>
    <w:rsid w:val="002C3286"/>
    <w:rsid w:val="002C6E59"/>
    <w:rsid w:val="002C76AE"/>
    <w:rsid w:val="002D4EBA"/>
    <w:rsid w:val="002D639F"/>
    <w:rsid w:val="002E1352"/>
    <w:rsid w:val="002E5E02"/>
    <w:rsid w:val="00311A94"/>
    <w:rsid w:val="00351E44"/>
    <w:rsid w:val="00352EE3"/>
    <w:rsid w:val="003566F7"/>
    <w:rsid w:val="0035765E"/>
    <w:rsid w:val="00360FAA"/>
    <w:rsid w:val="00361AFA"/>
    <w:rsid w:val="0036658F"/>
    <w:rsid w:val="0037174B"/>
    <w:rsid w:val="003722F0"/>
    <w:rsid w:val="0037349B"/>
    <w:rsid w:val="00373AB2"/>
    <w:rsid w:val="0038273D"/>
    <w:rsid w:val="003833BD"/>
    <w:rsid w:val="00387BA7"/>
    <w:rsid w:val="00391D7F"/>
    <w:rsid w:val="003C3D7C"/>
    <w:rsid w:val="003C61C3"/>
    <w:rsid w:val="003D0158"/>
    <w:rsid w:val="003D0705"/>
    <w:rsid w:val="003D0A99"/>
    <w:rsid w:val="003D12FF"/>
    <w:rsid w:val="003D2777"/>
    <w:rsid w:val="003E68FE"/>
    <w:rsid w:val="00405588"/>
    <w:rsid w:val="00406892"/>
    <w:rsid w:val="00410D8E"/>
    <w:rsid w:val="00451A51"/>
    <w:rsid w:val="004602C3"/>
    <w:rsid w:val="00463A3B"/>
    <w:rsid w:val="004644DB"/>
    <w:rsid w:val="00471ECA"/>
    <w:rsid w:val="00472495"/>
    <w:rsid w:val="00474ADC"/>
    <w:rsid w:val="00480C62"/>
    <w:rsid w:val="00487137"/>
    <w:rsid w:val="004907CE"/>
    <w:rsid w:val="0049363B"/>
    <w:rsid w:val="004938BE"/>
    <w:rsid w:val="004A3A46"/>
    <w:rsid w:val="004B1D20"/>
    <w:rsid w:val="004B3F60"/>
    <w:rsid w:val="004B7163"/>
    <w:rsid w:val="004C6DC6"/>
    <w:rsid w:val="004D176E"/>
    <w:rsid w:val="004E316A"/>
    <w:rsid w:val="004E6904"/>
    <w:rsid w:val="00516AF1"/>
    <w:rsid w:val="00520C0D"/>
    <w:rsid w:val="0052265D"/>
    <w:rsid w:val="00532E35"/>
    <w:rsid w:val="00535BAF"/>
    <w:rsid w:val="005479DD"/>
    <w:rsid w:val="005524A4"/>
    <w:rsid w:val="005538C5"/>
    <w:rsid w:val="0056174F"/>
    <w:rsid w:val="00564368"/>
    <w:rsid w:val="00584207"/>
    <w:rsid w:val="005B025B"/>
    <w:rsid w:val="005B1887"/>
    <w:rsid w:val="005B5CF7"/>
    <w:rsid w:val="005C5AB5"/>
    <w:rsid w:val="005D08EE"/>
    <w:rsid w:val="005D5EA4"/>
    <w:rsid w:val="005D6577"/>
    <w:rsid w:val="005F29B7"/>
    <w:rsid w:val="00601DB0"/>
    <w:rsid w:val="00601F4E"/>
    <w:rsid w:val="00604DDA"/>
    <w:rsid w:val="00610FC1"/>
    <w:rsid w:val="00611291"/>
    <w:rsid w:val="00613325"/>
    <w:rsid w:val="00627BBA"/>
    <w:rsid w:val="00633CA9"/>
    <w:rsid w:val="00635DE4"/>
    <w:rsid w:val="006546A8"/>
    <w:rsid w:val="006602EE"/>
    <w:rsid w:val="0066711A"/>
    <w:rsid w:val="006816F0"/>
    <w:rsid w:val="00685457"/>
    <w:rsid w:val="0069310B"/>
    <w:rsid w:val="006A0DF0"/>
    <w:rsid w:val="006A3ACB"/>
    <w:rsid w:val="006A63A2"/>
    <w:rsid w:val="006C461E"/>
    <w:rsid w:val="006D0861"/>
    <w:rsid w:val="006D0E3F"/>
    <w:rsid w:val="006D5968"/>
    <w:rsid w:val="006D7E94"/>
    <w:rsid w:val="007035A9"/>
    <w:rsid w:val="0070605D"/>
    <w:rsid w:val="00724AF4"/>
    <w:rsid w:val="00727396"/>
    <w:rsid w:val="00737273"/>
    <w:rsid w:val="00753B11"/>
    <w:rsid w:val="0075608E"/>
    <w:rsid w:val="0077213B"/>
    <w:rsid w:val="0078084C"/>
    <w:rsid w:val="007815C1"/>
    <w:rsid w:val="007944F0"/>
    <w:rsid w:val="007A788D"/>
    <w:rsid w:val="007B0462"/>
    <w:rsid w:val="007B14D8"/>
    <w:rsid w:val="007B5156"/>
    <w:rsid w:val="007B685C"/>
    <w:rsid w:val="007B7FF4"/>
    <w:rsid w:val="007D72DA"/>
    <w:rsid w:val="00816249"/>
    <w:rsid w:val="0084638C"/>
    <w:rsid w:val="00847D96"/>
    <w:rsid w:val="008523B2"/>
    <w:rsid w:val="0085719F"/>
    <w:rsid w:val="00864231"/>
    <w:rsid w:val="0086596C"/>
    <w:rsid w:val="00866CD3"/>
    <w:rsid w:val="00872666"/>
    <w:rsid w:val="008748BE"/>
    <w:rsid w:val="008749A3"/>
    <w:rsid w:val="00875B18"/>
    <w:rsid w:val="0087647D"/>
    <w:rsid w:val="008970AF"/>
    <w:rsid w:val="008A4731"/>
    <w:rsid w:val="008B0D40"/>
    <w:rsid w:val="008F1938"/>
    <w:rsid w:val="008F440E"/>
    <w:rsid w:val="008F7E3C"/>
    <w:rsid w:val="009117AB"/>
    <w:rsid w:val="009308D1"/>
    <w:rsid w:val="00930A10"/>
    <w:rsid w:val="00934374"/>
    <w:rsid w:val="00953AE1"/>
    <w:rsid w:val="00955124"/>
    <w:rsid w:val="00974653"/>
    <w:rsid w:val="00980012"/>
    <w:rsid w:val="0098201F"/>
    <w:rsid w:val="00993C9D"/>
    <w:rsid w:val="00994C10"/>
    <w:rsid w:val="009A0276"/>
    <w:rsid w:val="009A6249"/>
    <w:rsid w:val="009B0FDE"/>
    <w:rsid w:val="009B5E11"/>
    <w:rsid w:val="009C2701"/>
    <w:rsid w:val="009D681B"/>
    <w:rsid w:val="00A01103"/>
    <w:rsid w:val="00A3059E"/>
    <w:rsid w:val="00A309B3"/>
    <w:rsid w:val="00A33B89"/>
    <w:rsid w:val="00A34220"/>
    <w:rsid w:val="00A53AAD"/>
    <w:rsid w:val="00A66ED4"/>
    <w:rsid w:val="00A76D07"/>
    <w:rsid w:val="00A77525"/>
    <w:rsid w:val="00A868F0"/>
    <w:rsid w:val="00A92A32"/>
    <w:rsid w:val="00AA11C7"/>
    <w:rsid w:val="00AC7182"/>
    <w:rsid w:val="00AD2A13"/>
    <w:rsid w:val="00AD52EB"/>
    <w:rsid w:val="00AD5EB1"/>
    <w:rsid w:val="00AE189E"/>
    <w:rsid w:val="00AE3629"/>
    <w:rsid w:val="00AE467B"/>
    <w:rsid w:val="00AE46D0"/>
    <w:rsid w:val="00AF56ED"/>
    <w:rsid w:val="00AF6646"/>
    <w:rsid w:val="00B100C0"/>
    <w:rsid w:val="00B174DC"/>
    <w:rsid w:val="00B219CE"/>
    <w:rsid w:val="00B65CBD"/>
    <w:rsid w:val="00B66EA9"/>
    <w:rsid w:val="00B77F4A"/>
    <w:rsid w:val="00B8565D"/>
    <w:rsid w:val="00B96700"/>
    <w:rsid w:val="00BA7CB7"/>
    <w:rsid w:val="00BB0B30"/>
    <w:rsid w:val="00BB3BF7"/>
    <w:rsid w:val="00BD2312"/>
    <w:rsid w:val="00BD7CBD"/>
    <w:rsid w:val="00BE3D90"/>
    <w:rsid w:val="00BE4839"/>
    <w:rsid w:val="00BE4A27"/>
    <w:rsid w:val="00BF323D"/>
    <w:rsid w:val="00BF6D6F"/>
    <w:rsid w:val="00BF73B7"/>
    <w:rsid w:val="00C047EE"/>
    <w:rsid w:val="00C11AED"/>
    <w:rsid w:val="00C167B2"/>
    <w:rsid w:val="00C36746"/>
    <w:rsid w:val="00C36B68"/>
    <w:rsid w:val="00C36F19"/>
    <w:rsid w:val="00C379FC"/>
    <w:rsid w:val="00C4034D"/>
    <w:rsid w:val="00C50B4E"/>
    <w:rsid w:val="00C669D7"/>
    <w:rsid w:val="00C70308"/>
    <w:rsid w:val="00C809C8"/>
    <w:rsid w:val="00C93EC4"/>
    <w:rsid w:val="00CA7290"/>
    <w:rsid w:val="00CB4CD2"/>
    <w:rsid w:val="00CD7200"/>
    <w:rsid w:val="00CE38DB"/>
    <w:rsid w:val="00CE3DC9"/>
    <w:rsid w:val="00CF42F3"/>
    <w:rsid w:val="00D01C3A"/>
    <w:rsid w:val="00D05A87"/>
    <w:rsid w:val="00D06B74"/>
    <w:rsid w:val="00D07679"/>
    <w:rsid w:val="00D16CFF"/>
    <w:rsid w:val="00D209A6"/>
    <w:rsid w:val="00D24373"/>
    <w:rsid w:val="00D32DCC"/>
    <w:rsid w:val="00D45357"/>
    <w:rsid w:val="00D45A63"/>
    <w:rsid w:val="00D525F9"/>
    <w:rsid w:val="00D57EE1"/>
    <w:rsid w:val="00D646DE"/>
    <w:rsid w:val="00D70B80"/>
    <w:rsid w:val="00D84073"/>
    <w:rsid w:val="00D905E5"/>
    <w:rsid w:val="00D9283C"/>
    <w:rsid w:val="00DC3813"/>
    <w:rsid w:val="00DD33C3"/>
    <w:rsid w:val="00DF7815"/>
    <w:rsid w:val="00E025F0"/>
    <w:rsid w:val="00E05E72"/>
    <w:rsid w:val="00E11D9B"/>
    <w:rsid w:val="00E16119"/>
    <w:rsid w:val="00E27651"/>
    <w:rsid w:val="00E311C7"/>
    <w:rsid w:val="00E469BC"/>
    <w:rsid w:val="00E52951"/>
    <w:rsid w:val="00E55541"/>
    <w:rsid w:val="00E60B28"/>
    <w:rsid w:val="00E63428"/>
    <w:rsid w:val="00E655BB"/>
    <w:rsid w:val="00E67E36"/>
    <w:rsid w:val="00E72144"/>
    <w:rsid w:val="00E811D7"/>
    <w:rsid w:val="00E96AA7"/>
    <w:rsid w:val="00E97B1B"/>
    <w:rsid w:val="00EB1BB4"/>
    <w:rsid w:val="00EB2709"/>
    <w:rsid w:val="00EB374B"/>
    <w:rsid w:val="00EB7974"/>
    <w:rsid w:val="00EE2A1D"/>
    <w:rsid w:val="00EE4D12"/>
    <w:rsid w:val="00EF243A"/>
    <w:rsid w:val="00EF3188"/>
    <w:rsid w:val="00F028CD"/>
    <w:rsid w:val="00F04394"/>
    <w:rsid w:val="00F04E96"/>
    <w:rsid w:val="00F05F3F"/>
    <w:rsid w:val="00F06D3C"/>
    <w:rsid w:val="00F142BF"/>
    <w:rsid w:val="00F279DC"/>
    <w:rsid w:val="00F368F5"/>
    <w:rsid w:val="00F41D26"/>
    <w:rsid w:val="00F450F8"/>
    <w:rsid w:val="00F456C2"/>
    <w:rsid w:val="00F52177"/>
    <w:rsid w:val="00F6465F"/>
    <w:rsid w:val="00F770D1"/>
    <w:rsid w:val="00F93405"/>
    <w:rsid w:val="00F9579E"/>
    <w:rsid w:val="00F97598"/>
    <w:rsid w:val="00FA3E3F"/>
    <w:rsid w:val="00FA4393"/>
    <w:rsid w:val="00FA565F"/>
    <w:rsid w:val="00FC7712"/>
    <w:rsid w:val="00FD0C64"/>
    <w:rsid w:val="00FD338C"/>
    <w:rsid w:val="00FD45A6"/>
    <w:rsid w:val="00FD57FD"/>
    <w:rsid w:val="00FD70DA"/>
    <w:rsid w:val="00FD7271"/>
    <w:rsid w:val="00FE0C6E"/>
    <w:rsid w:val="00FE3610"/>
    <w:rsid w:val="00FE7D8C"/>
    <w:rsid w:val="00FF07DB"/>
    <w:rsid w:val="00FF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0041F"/>
  <w14:defaultImageDpi w14:val="32767"/>
  <w15:chartTrackingRefBased/>
  <w15:docId w15:val="{98385796-CC1A-874F-93B4-8F6045BC8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19B1"/>
    <w:pPr>
      <w:contextualSpacing/>
      <w:jc w:val="both"/>
    </w:pPr>
    <w:rPr>
      <w:rFonts w:asciiTheme="majorHAnsi" w:eastAsia="MS Mincho" w:hAnsiTheme="majorHAnsi" w:cs="Times New Roman"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96700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6700"/>
    <w:rPr>
      <w:rFonts w:ascii="Times New Roman" w:eastAsia="MS Mincho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35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Rottier</dc:creator>
  <cp:keywords/>
  <dc:description/>
  <cp:lastModifiedBy>pauline Rottier</cp:lastModifiedBy>
  <cp:revision>3</cp:revision>
  <cp:lastPrinted>2022-01-23T16:15:00Z</cp:lastPrinted>
  <dcterms:created xsi:type="dcterms:W3CDTF">2022-05-11T19:06:00Z</dcterms:created>
  <dcterms:modified xsi:type="dcterms:W3CDTF">2022-11-09T20:33:00Z</dcterms:modified>
</cp:coreProperties>
</file>